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>Clinical outcomes for each individual patient included in this study.</w:t>
      </w:r>
    </w:p>
    <w:p>
      <w:pPr>
        <w:pStyle w:val="Normal"/>
        <w:rPr/>
      </w:pPr>
      <w:r>
        <w:rPr/>
      </w:r>
    </w:p>
    <w:tbl>
      <w:tblPr>
        <w:tblW w:w="2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176"/>
        <w:gridCol w:w="1178"/>
        <w:gridCol w:w="1001"/>
        <w:gridCol w:w="1375"/>
      </w:tblGrid>
      <w:tr>
        <w:trPr>
          <w:trHeight w:val="318" w:hRule="exact"/>
        </w:trPr>
        <w:tc>
          <w:tcPr>
            <w:tcW w:w="14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Experiment ID</w:t>
            </w:r>
          </w:p>
        </w:tc>
        <w:tc>
          <w:tcPr>
            <w:tcW w:w="11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Tumor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Non-tumor</w:t>
            </w:r>
          </w:p>
        </w:tc>
        <w:tc>
          <w:tcPr>
            <w:tcW w:w="10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RFS</w:t>
            </w:r>
          </w:p>
        </w:tc>
        <w:tc>
          <w:tcPr>
            <w:tcW w:w="13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Censored=1</w:t>
            </w:r>
          </w:p>
        </w:tc>
      </w:tr>
      <w:tr>
        <w:trPr>
          <w:trHeight w:val="387" w:hRule="exact"/>
        </w:trPr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23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(X, when available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(month)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</w:tr>
      <w:tr>
        <w:trPr>
          <w:trHeight w:val="200" w:hRule="exact"/>
        </w:trPr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01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2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3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3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4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4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4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4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4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4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(N)T-4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C-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C-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C-0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C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C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C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</w:tr>
      <w:tr>
        <w:trPr>
          <w:trHeight w:val="200" w:hRule="exac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C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</w:tr>
      <w:tr>
        <w:trPr>
          <w:trHeight w:val="200" w:hRule="exact"/>
        </w:trPr>
        <w:tc>
          <w:tcPr>
            <w:tcW w:w="1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JC-11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  <w:tc>
          <w:tcPr>
            <w:tcW w:w="1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Arial" w:hAnsi="Arial" w:eastAsia="MS PGothic" w:cs="Arial"/>
                <w:sz w:val="20"/>
                <w:szCs w:val="20"/>
              </w:rPr>
            </w:pPr>
            <w:r>
              <w:rPr>
                <w:rFonts w:eastAsia="MS PGothic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>
          <w:b/>
        </w:rPr>
        <w:t>Table S2.</w:t>
      </w:r>
      <w:r>
        <w:rPr/>
        <w:t xml:space="preserve"> Molecular networks (Ingenuity® pathways analysis) differentially modulated between control (nontumoral samples from patients with metastatic liver tumors) tissue and HCC tumors</w:t>
      </w:r>
      <w:r>
        <w:rPr/>
        <w:t>.</w:t>
      </w:r>
    </w:p>
    <w:tbl>
      <w:tblPr>
        <w:tblW w:w="92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835"/>
        <w:gridCol w:w="1467"/>
        <w:gridCol w:w="6300"/>
      </w:tblGrid>
      <w:tr>
        <w:trPr>
          <w:trHeight w:val="255" w:hRule="atLeast"/>
        </w:trPr>
        <w:tc>
          <w:tcPr>
            <w:tcW w:w="6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k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*</w:t>
            </w:r>
          </w:p>
        </w:tc>
        <w:tc>
          <w:tcPr>
            <w:tcW w:w="14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cus molecules</w:t>
            </w:r>
          </w:p>
        </w:tc>
        <w:tc>
          <w:tcPr>
            <w:tcW w:w="63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ar functions</w:t>
            </w:r>
          </w:p>
        </w:tc>
      </w:tr>
      <w:tr>
        <w:trPr>
          <w:trHeight w:val="255" w:hRule="atLeast"/>
        </w:trPr>
        <w:tc>
          <w:tcPr>
            <w:tcW w:w="928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p-regulated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, Cancer, Tumor Morphology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eath, Hematological Disease, Immunological Disease</w:t>
            </w:r>
          </w:p>
        </w:tc>
      </w:tr>
      <w:tr>
        <w:trPr>
          <w:trHeight w:val="255" w:hRule="atLeast"/>
        </w:trPr>
        <w:tc>
          <w:tcPr>
            <w:tcW w:w="2985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wn-regulate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ismal Injury and Abnormalities, Hematological System Development and Function, Tissue Development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, Cell Death, Hematological Disease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, Cancer, DNA Replication, Recombination, and Repair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gen Presentation, Cell-To-Cell Signaling and Interaction, Hematological System Development and Function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-To-Cell Signaling and Interaction, Tissue Development, Cellular Movement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ovement, Cell Death, Cellular Growth and Proliferation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Growth and Proliferation, Cellular Development, Cancer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Disease, Antigen Presentation, Cell-mediated Immune Response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Growth and Proliferation, Cell Death, Cancer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Expression, Cell Death, Cell Cycle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Growth and Proliferation, Cell Death, Cellular Development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3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Growth and Proliferation, Endocrine System Development and Function, Cell Death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Genes whose expression w</w:t>
      </w:r>
      <w:r>
        <w:rPr/>
        <w:t>as</w:t>
      </w:r>
      <w:r>
        <w:rPr/>
        <w:t xml:space="preserve"> significantly different between control liver and tumor tissue (FDR=0) were selected </w:t>
      </w:r>
      <w:r>
        <w:rPr/>
        <w:t>as detailed in Methods</w:t>
      </w:r>
      <w:r>
        <w:rPr/>
        <w:t xml:space="preserve">. Up-regulated and down-regulated genes were </w:t>
      </w:r>
      <w:r>
        <w:rPr/>
        <w:t>analyzed independently</w:t>
      </w:r>
      <w:r>
        <w:rPr/>
        <w:t xml:space="preserve">. </w:t>
      </w:r>
    </w:p>
    <w:p>
      <w:pPr>
        <w:pStyle w:val="Normal"/>
        <w:rPr/>
      </w:pPr>
      <w:r>
        <w:rPr/>
        <w:t>*Ingenuity</w:t>
      </w:r>
      <w:r>
        <w:rPr/>
        <w:t xml:space="preserve">-derived significance score for the molecular </w:t>
      </w:r>
      <w:r>
        <w:rPr/>
        <w:t>network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Table S3.</w:t>
      </w:r>
      <w:r>
        <w:rPr/>
        <w:t xml:space="preserve"> GO categories and KEGG pathways that differ significantly between control and HCC tumor samples were identified using SAFE analysis (see Methods)</w:t>
      </w:r>
      <w:r>
        <w:rPr/>
        <w:t>.</w:t>
      </w:r>
    </w:p>
    <w:tbl>
      <w:tblPr>
        <w:tblW w:w="90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567"/>
        <w:gridCol w:w="926"/>
        <w:gridCol w:w="6176"/>
      </w:tblGrid>
      <w:tr>
        <w:trPr>
          <w:trHeight w:val="255" w:hRule="atLeast"/>
        </w:trPr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egory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ze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61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m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o categor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21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response to external stimulus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36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 cholesterol transport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07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inflammatory response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13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defense response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07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inflammatory response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08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muscular process controlling balance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19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corticosteroid stimulus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21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T cell proliferation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13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glucocorticoid stimulus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100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metal ion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159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ol transport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03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esterol transport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29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mononuclear cell proliferation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54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ethanol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06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lymphocyte proliferation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08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calcium-mediated signaling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12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multicellular organismal process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19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protein amino acid phosphorylation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24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oral immune response mediated by circulating immunoglobulin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69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activation, alternative pathway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226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gestive system process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20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food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69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osmotic stress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76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arning and/or memory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82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le acid metabolic process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90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ionine biosynthetic process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24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mone metabolic process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59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smooth muscle contraction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30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systemic arterial blood pressure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69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sicle docking during exocytosis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01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blood coagulation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63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JNK cascade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25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ation of plasma proteins during acute inflammatory response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30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systemic arterial blood pressure mediated by a chemical signal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65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ine catabolic process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66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translational protein targeting to membrane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69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activation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96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bacterium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14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regulation of protein modification process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34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protein homodimerization activity</w:t>
            </w:r>
          </w:p>
        </w:tc>
      </w:tr>
      <w:tr>
        <w:trPr>
          <w:trHeight w:val="270" w:hRule="atLeast"/>
        </w:trPr>
        <w:tc>
          <w:tcPr>
            <w:tcW w:w="2913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KEGG pathway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02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ine, serine and threonine metabolism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03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enylalanine metabolism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30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al transcription factors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03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mma-Hexachlorocyclohexane degradation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03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inine and proline metabolism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04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obiocin biosynthesis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09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onene and pinene degradation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46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and coagulation cascades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43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-beta signaling pathway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03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sphenol A degradation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46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l-like receptor signaling pathway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08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phyrin and chlorophyll metabolism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08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nol metabolism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09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ug metabolism - cytochrome P45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09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 of xenobiotics by cytochrome P45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05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noleic acid metabolism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02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ffeine metabolism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06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lipid metabolism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41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53 signaling pathway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46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in-angiotensin system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:0031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8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6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ine degrad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Table S4.</w:t>
      </w:r>
      <w:r>
        <w:rPr/>
        <w:t xml:space="preserve"> Sixty seven top-ranked gene sets used for recurrence prediction analysis in tumor samples (see Figure 3C for the heat map)</w:t>
      </w:r>
      <w:r>
        <w:rPr/>
        <w:t>.</w:t>
      </w:r>
    </w:p>
    <w:tbl>
      <w:tblPr>
        <w:tblW w:w="74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5"/>
        <w:gridCol w:w="1440"/>
      </w:tblGrid>
      <w:tr>
        <w:trPr>
          <w:trHeight w:val="471" w:hRule="exact"/>
        </w:trPr>
        <w:tc>
          <w:tcPr>
            <w:tcW w:w="60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e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 score</w:t>
            </w:r>
          </w:p>
        </w:tc>
      </w:tr>
      <w:tr>
        <w:trPr>
          <w:trHeight w:val="230" w:hRule="exact"/>
        </w:trPr>
        <w:tc>
          <w:tcPr>
            <w:tcW w:w="6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ORPATHWAY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TSABUT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TOXINS_4HRS_DIS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BUT16HRS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ETA_C1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V_8HRS_D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BUT12HRS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TSA2HRS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BUT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TSA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_ESR_OLD_UNRE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BUT48HRS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ETA_EARLY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SE_HYPOXIA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C_TTD_4HR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C_TTD_ALL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ETA_ALL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ADAC_RKOSILENT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XIA_RCC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V_HCMV_TIMECOURSE_6HRS_D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RES_RHESUS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O_P4_KO_VS_WT_D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C_LOW_C3_D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_MM_CD138_MS_VS_RES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O_HEX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TROPHY_MODE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BUT24HRS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C_TTD-XPCS_COMMON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DERO_KRAS_KD_VS_CONTROL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ZHEIMERS_INCIPIENT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ECHNER_KIDNEY_TRANSPLANT_WELL_PBL_D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C_XPCS_ALL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TSA48HRS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D_RHESUS_D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POGENESIS_HMSC_CLASS1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UYEN_KERATO_D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04150_MTOR_SIGNALING_PATHW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B_NHEK3_AL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PARD_POS_REG_OF_CELL_PROLIFER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_SUPRESS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ANDO_MLL_T_ALL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ETA_LATE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TAKEDA_NUP8_HOXA9_6H_D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D1_KO_MOST_D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C_XPCS_8HR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O2_CSBRESCUED_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MPUS_DEVELOPMENT_NEONA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B_NHEK3_C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_DIFFERENTIATION_PATHWAY_IN_PC12_CELL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_MEDIATED_CELL_ADHESION_KEG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GI_AML_PROG_ASSO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CA1_SW480_D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V-UV_HCMV_6HRS_D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PATHW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04360_AXON_GUIDA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05217_BASAL_CELL_CARCINO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_SIGNAL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C_LATEPROGENITORS_ADUL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9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D_MOUSE_NEOCORTEX_D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0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C_LATEPROGENITORS_SHAR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0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C_LATEPROGENITORS_FE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0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00760_NICOTINATE_AND_NICOTINAMIDE_METABOLIS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4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05214_GLIO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6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_MM_MOLECULAR_CLASSI_D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9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U_CBP_D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6</w:t>
            </w:r>
          </w:p>
        </w:tc>
      </w:tr>
      <w:tr>
        <w:trPr>
          <w:trHeight w:val="230" w:hRule="exact"/>
        </w:trPr>
        <w:tc>
          <w:tcPr>
            <w:tcW w:w="6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05223_NON_SMALL_CELL_LUNG_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7</w:t>
            </w:r>
          </w:p>
        </w:tc>
      </w:tr>
      <w:tr>
        <w:trPr>
          <w:trHeight w:val="230" w:hRule="exact"/>
        </w:trPr>
        <w:tc>
          <w:tcPr>
            <w:tcW w:w="6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00740_RIBOFLAVIN_METABOLISM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5</w:t>
      </w:r>
      <w:r>
        <w:rPr>
          <w:b/>
        </w:rPr>
        <w:t>.</w:t>
      </w:r>
      <w:r>
        <w:rPr/>
        <w:t xml:space="preserve">  </w:t>
      </w:r>
      <w:bookmarkStart w:id="0" w:name="OLE_LINK2"/>
      <w:bookmarkStart w:id="1" w:name="OLE_LINK1"/>
      <w:bookmarkEnd w:id="0"/>
      <w:bookmarkEnd w:id="1"/>
      <w:r>
        <w:rPr/>
        <w:t>Ninety one t</w:t>
      </w:r>
      <w:r>
        <w:rPr/>
        <w:t>op-ranked gene</w:t>
      </w:r>
      <w:r>
        <w:rPr/>
        <w:t>s</w:t>
      </w:r>
      <w:r>
        <w:rPr/>
        <w:t xml:space="preserve"> </w:t>
      </w:r>
      <w:r>
        <w:rPr/>
        <w:t xml:space="preserve">used </w:t>
      </w:r>
      <w:r>
        <w:rPr/>
        <w:t>for recurrence predict</w:t>
      </w:r>
      <w:r>
        <w:rPr/>
        <w:t>ion analysis</w:t>
      </w:r>
      <w:r>
        <w:rPr/>
        <w:t xml:space="preserve"> in </w:t>
      </w:r>
      <w:r>
        <w:rPr/>
        <w:t>nontumoral</w:t>
      </w:r>
      <w:r>
        <w:rPr/>
        <w:t xml:space="preserve"> samples </w:t>
      </w:r>
      <w:r>
        <w:rPr/>
        <w:t>from late (&gt;1 year) recurrence subjects (see Figure 4C for the heat map)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94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580"/>
        <w:gridCol w:w="1157"/>
        <w:gridCol w:w="4372"/>
        <w:gridCol w:w="900"/>
      </w:tblGrid>
      <w:tr>
        <w:trPr>
          <w:trHeight w:val="255" w:hRule="atLeast"/>
        </w:trPr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ilent probe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Primary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</w:rPr>
              <w:t>accession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Gene Symbol</w:t>
            </w:r>
          </w:p>
        </w:tc>
        <w:tc>
          <w:tcPr>
            <w:tcW w:w="43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ene nam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ox score</w:t>
            </w:r>
          </w:p>
        </w:tc>
      </w:tr>
      <w:tr>
        <w:trPr>
          <w:trHeight w:val="216" w:hRule="atLeas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694738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X640887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OC388796</w:t>
            </w:r>
          </w:p>
        </w:tc>
        <w:tc>
          <w:tcPr>
            <w:tcW w:w="43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ypothetical LOC38879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.68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32_P40614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K02597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.53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20844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296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AFB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caffold attachment factor 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.12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34813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2083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KL1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gakaryoblastic leukemia (translocation)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.12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41859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3339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NKS1BP1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ankyrase 1 binding protein 1, 182k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.11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43236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030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MM2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hosphomannomutase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.0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7689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L83435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PP2R5C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otein phosphatase 2, regulatory subunit B', gamma isofor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.07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2789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464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AFB2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caffold attachment factor B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9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38476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205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ATA4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ATA binding protein 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85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1839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608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ASD1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AS, dexamethasone-induced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83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3168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2117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KIAA1967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KIAA19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82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7468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3192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TAD3B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TPase family, AAA domain containing 3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7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5457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555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KIFC3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kinesin family member C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78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41050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415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SPN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erseph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77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6640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801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D9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diator of RNA polymerase II transcription, subunit 9 homolog (S. cerevisia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76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38345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20343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ER5L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mmediate early response 5-lik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70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32_P16885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K12348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6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42588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711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RIO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riple functional domain (PTPRF interacting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68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2325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512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IP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eath-inducing-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67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32_P13990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D60771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61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13178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370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4orf8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romosome 4 open reading frame 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60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25119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58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5724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15268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GC9712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ypothetical protein MGC97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52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32_P15115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A45170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51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36320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691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BBP6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tinoblastoma binding protein 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51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33755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760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TUD5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TU domain containing 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50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21037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17560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RFGAP1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DP-ribosylation factor GTPase activating protein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50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6139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100185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M3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m-3 onc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4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42117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19848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M83H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mily with sequence similarity 83, member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48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5614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131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SNK1G2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asein kinase 1, gamma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46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2301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103914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BSCR23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illiams-Beuren syndrome chromosome region 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46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32_P8553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3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39869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3285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HD13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hydrolase domain containing 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4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32_P234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X64101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4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39507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843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MJD1A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umonji domain containing 1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4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37286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351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IST1H2AC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istone cluster 1, H2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4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5730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613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MEM50B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ransmembrane protein 50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4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4015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L08011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14orf109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romosome 14 open reading frame 1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5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5175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101093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AP1A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AP1A, member of RAS oncogene fami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5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1699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63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TPBD1C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TP binding domain 1 family, member 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5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32_P16431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20683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ORF4L1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ortality factor 4 like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5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288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456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GH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hosphatidylinositol glycan anchor biosynthesis, class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5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76790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XR_01845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OC648960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ypothetical protein LOC6489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5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11887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6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14384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XM_00113028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6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32_P42987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609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ER3IP1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mmediate early response 3 interacting protein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6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25196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C00838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ZNF273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zinc finger protein 2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6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32_P2914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A34463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7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27265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25690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F08654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87046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L13738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4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1226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412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OC552891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ypothetical protein LOC5528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0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18621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C04136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CC-112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CC-112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1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11208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403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SF1A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SF1 anti-silencing function 1 homolog A (S. cerevisia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1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94203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K05612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VAMP4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vesicle-associated membrane protein 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2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3184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169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TP6V1B2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TPase, H+ transporting, lysosomal 56/58kDa, V1 subunit B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2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32_P2453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C01402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3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3343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17067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KP1A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-phase kinase-associated protein 1A (p19A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3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18686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641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MP5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romatin modifying protein 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3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4434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2012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UGCGL2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pt-BR"/>
              </w:rPr>
            </w:pPr>
            <w:r>
              <w:rPr>
                <w:rFonts w:cs="Verdana" w:ascii="Verdana" w:hAnsi="Verdana"/>
                <w:sz w:val="16"/>
                <w:szCs w:val="16"/>
                <w:lang w:val="pt-BR"/>
              </w:rPr>
              <w:t>UDP-glucose ceramide glucosyltransferase-like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4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5167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2100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PM1A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otein phosphatase 1A (formerly 2C), magnesium-dependent, alpha isofor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5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9282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3148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TG10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TG10 autophagy related 10 homolog (S. cerevisia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5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21039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48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M9SF2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ransmembrane 9 superfamily member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6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5139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48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M9SF2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ransmembrane 9 superfamily member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6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36024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14526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UDCD2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udC domain containing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7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4425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19818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OPS8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OP9 constitutive photomorphogenic homolog subunit 8 (Arabidopsis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7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32_P23301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243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EC22A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EC22 vesicle trafficking protein homolog A (S. cerevisia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8820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791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PP2R3C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otein phosphatase 2 (formerly 2A), regulatory subunit B'', gamm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20652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9957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3249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14orf142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romosome 14 open reading frame 1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5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32_P12849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Q78627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62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6578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100848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HOSPHO2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hosphatase, orphan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64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32_P12513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L83414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64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6858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13877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CDC126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oiled-coil domain containing 1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65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4969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C09842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1orf203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romosome 1 open reading frame 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65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6859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13877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CDC126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oiled-coil domain containing 1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65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27815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811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MEM38B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ransmembrane protein 38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67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1061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767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ZH2C2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zinc finger, H2C2 domain contain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68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35143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630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RBN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erebl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6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8012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462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RB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ryptophan rich basic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6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8327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641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MP5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romatin modifying protein 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70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18036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K02205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74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32_P8242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XR_01921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OC647252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imilar to Charged multivesicular body protein 5 (Chromatin-modifying protein 5) (Vacuolar protein sorting 60) (Vps60) (hVps60) (SNF7 domain-containing protein 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76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32450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37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84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20025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3232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1orf57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romosome 1 open reading frame 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8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7394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437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OX11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OX11 homolog, cytochrome c oxidase assembly protein (yeast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91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5169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1847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CTR10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ctin-related protein 10 homolog (S. cerevisia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9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3_P16729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3254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COC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hort coiled-coi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3.08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35495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13877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CDC126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oiled-coil domain containing 1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3.09</w:t>
            </w:r>
          </w:p>
        </w:tc>
      </w:tr>
      <w:tr>
        <w:trPr>
          <w:trHeight w:val="216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18779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2491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LJ21986</w:t>
            </w:r>
          </w:p>
        </w:tc>
        <w:tc>
          <w:tcPr>
            <w:tcW w:w="4372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ypothetical protein FLJ219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3.20</w:t>
            </w:r>
          </w:p>
        </w:tc>
      </w:tr>
      <w:tr>
        <w:trPr>
          <w:trHeight w:val="216" w:hRule="atLeast"/>
        </w:trPr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_24_P137713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30899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ZNF323</w:t>
            </w:r>
          </w:p>
        </w:tc>
        <w:tc>
          <w:tcPr>
            <w:tcW w:w="43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zinc finger protein 32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3.24</w:t>
            </w:r>
          </w:p>
        </w:tc>
      </w:tr>
    </w:tbl>
    <w:p>
      <w:pPr>
        <w:pStyle w:val="Normal"/>
        <w:ind w:left="-1440" w:right="-16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6</w:t>
      </w:r>
      <w:r>
        <w:rPr>
          <w:b/>
        </w:rPr>
        <w:t>.</w:t>
      </w:r>
      <w:r>
        <w:rPr/>
        <w:t xml:space="preserve">  </w:t>
      </w:r>
      <w:r>
        <w:rPr/>
        <w:t>One hundred twenty t</w:t>
      </w:r>
      <w:r>
        <w:rPr/>
        <w:t xml:space="preserve">op-ranked gene sets </w:t>
      </w:r>
      <w:r>
        <w:rPr/>
        <w:t xml:space="preserve">used </w:t>
      </w:r>
      <w:r>
        <w:rPr/>
        <w:t>for recurrence predict</w:t>
      </w:r>
      <w:r>
        <w:rPr/>
        <w:t>ion analysis</w:t>
      </w:r>
      <w:r>
        <w:rPr/>
        <w:t xml:space="preserve"> in </w:t>
      </w:r>
      <w:r>
        <w:rPr/>
        <w:t>nontumoral</w:t>
      </w:r>
      <w:r>
        <w:rPr/>
        <w:t xml:space="preserve"> samples </w:t>
      </w:r>
      <w:r>
        <w:rPr/>
        <w:t>from late (&gt;1 year) recurrence subjects (see Figure 4F for the heat map)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75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52"/>
        <w:gridCol w:w="1175"/>
      </w:tblGrid>
      <w:tr>
        <w:trPr>
          <w:trHeight w:val="230" w:hRule="exact"/>
        </w:trPr>
        <w:tc>
          <w:tcPr>
            <w:tcW w:w="635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ene set</w:t>
            </w:r>
          </w:p>
        </w:tc>
        <w:tc>
          <w:tcPr>
            <w:tcW w:w="117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highlight w:val="yellow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ox score</w:t>
            </w:r>
          </w:p>
        </w:tc>
      </w:tr>
      <w:tr>
        <w:trPr>
          <w:trHeight w:val="200" w:hRule="exact"/>
        </w:trPr>
        <w:tc>
          <w:tcPr>
            <w:tcW w:w="6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FKBPATHWAY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34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IN_WNT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22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KERATINOCYTEPATHWAY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21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IDPATHWAY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20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LT_BCLL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19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NFR2PATHWAY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17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LUTAMATE_METABOLISM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17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PKPATHWAY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14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UIRRE_PANCREAS_CHR1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13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EARTFAILURE_ATRIA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13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IAN_MYELOID_DIFF_TF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11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XSTRESS_RPE_HNETBH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09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IVNEFPATHWAY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08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XSTRESS_BREASTCA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07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BX_HCC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05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CNU_GLIOMA_MGMT_24HRS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05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SA04920_ADIPOCYTOKINE_SIGNALING_PATHWAY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04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ALE_FLT3ANDAPL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03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DACI_COLON_CLUSTER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02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YSTROM_IL5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02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L1RPATHWAY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02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SA05221_ACUTE_MYELOID_LEUKEMIA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01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D12_32HRS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98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NOS_ALL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98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UVC_TTD_ALL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97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ET743_RESIST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97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EATHPATHWAY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96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OFMANN_MANTEL_LYMPHOMA_VS_LYMPH_NODES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96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SA04210_APOPTOSIS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95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UVC_TTD_4HR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95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UVB_NHEK3_C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95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ERRANDO_MLL_T_ALL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93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GZ_ADIP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93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D12_ANY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93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SA00251_GLUTAMATE_METABOLISM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92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ERAMIDEPATHWAY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90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NFA_NFKB_DEP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90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KLEIN_PEL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89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UV_ESR_OLD_UNREG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89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H_EXOGENOUS_LATE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89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SC_LATEPROGENITORS_ADULT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89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SC_LATEPROGENITORS_SHARED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89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IPPOCAMPUS_DEVELOPMENT_PRENATAL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89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DACI_COLON_SUL16HRS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89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SA04120_UBIQUITIN_MEDIATED_PROTEOLYSIS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89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EART_HISTONE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0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ZHAN_MMPC_SIM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0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DACI_COLON_BUT16HRS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0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DACI_COLON_BUT48HRS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0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TORPATHWAY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0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RAHAM_MM_VS_AL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1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OSS_FAB_M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1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D_MOUSE_CORTEX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1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EE_TCELLS1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1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EE_TCELLS10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1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EE_TCELLS8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1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MS_MOUSE_LYMPH_HIGH_4HRS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2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ARK_HSC_VS_MPP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2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OREAUX_TACI_HI_IN_PPC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2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RC_ONCOGENIC_SIGNATURE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2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UIRRE_PANCREAS_CHR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2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UZOVA_CPG_H4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2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SA05218_MELANOMA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3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NQO_ESR_WS_UNREG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3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MV_HCMV_TIMECOURSE_ALL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3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pt-BR"/>
              </w:rPr>
            </w:pPr>
            <w:r>
              <w:rPr>
                <w:rFonts w:cs="Verdana" w:ascii="Verdana" w:hAnsi="Verdana"/>
                <w:sz w:val="16"/>
                <w:szCs w:val="16"/>
                <w:lang w:val="pt-BR"/>
              </w:rPr>
              <w:t>ABRAHAM_AL_VS_MM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4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SA04730_LONG_TERM_DEPRESSIO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4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IAB_NEPH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4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UVB_SCC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4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SC_STHSC_ADULT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4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YSTRYKH_HSC_CIS_GLOCUS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4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ARIES_PULP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5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ANA_IFNG_ENDOTHELIAL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5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SA00130_UBIQUINONE_BIOSYNTHESIS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5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RCINIAK_CHOP_DIFF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5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ELL_CYCLE_REGULATOR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6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SA04720_LONG_TERM_POTENTIATIO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6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LT_BCLL_IG_MUTATED_VS_WT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6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PA_SENS_EARLY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6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OTEASOME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7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ZHAN_MM_CD1_VS_CD2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7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MITH_HCV_INDUCED_HCC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7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OTEASOME_DEGRADATIO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7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PV31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8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MEROY_DESMOPLASIC_VS_CLASSIC_MD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9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OTEASOMEPATHWAY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9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CA1_OVEREXP_PROSTATE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99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SA03050_PROTEASOME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0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ESLER_BRAIN_CIS_GENES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0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SC_STHSC_FETAL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0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SC_STHSC_SHARED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0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D_MOUSE_HIPPOCAMPUS_MULTI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1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OREAUX_TACI_HI_VS_LOW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1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ESLER_HIGHEST_FOLD_RANGE_GENES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1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EARTFAILURE_ATRIA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3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ING_LYMPH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5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ALRES_MOUSE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5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UVC_LOW_ALL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5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ROMER_HYPOPHARYNGEAL_MET_VS_NON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5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DX_TSA_DN_CLUSTER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5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EE_MYC_TGFA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5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UIRRE_PANCREAS_CHR1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6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AMMA-UV_FIBRO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7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OME_INSULIN_2F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7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ASAKI_ATL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8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ASAKI_TCELL_LYMPHOMA_VS_CD4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8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D_MOUSE_CORTEX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08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_PROTEIN_SIGNALING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11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DACI_COLON_SUL12HRS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11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UVC_LOW_C3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11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MT5_KD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13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EE_MYC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14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D_MOUSE_HYPOTH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14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SADAC_HYPERMETH_OVCA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21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2O2_CSBDIFF_C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22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FNALPHA_RESIST_D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25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SA00563_GLYCOSYLPHOSPHATIDYLINOSITOL_ANCHOR_BIOSYNTHESIS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26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CA1_OVEREXP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28</w:t>
            </w:r>
          </w:p>
        </w:tc>
      </w:tr>
      <w:tr>
        <w:trPr>
          <w:trHeight w:val="200" w:hRule="exact"/>
        </w:trPr>
        <w:tc>
          <w:tcPr>
            <w:tcW w:w="63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LECHNER_KIDNEY_TRANSPLANT_REJECTION_PBL_UP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30</w:t>
            </w:r>
          </w:p>
        </w:tc>
      </w:tr>
      <w:tr>
        <w:trPr>
          <w:trHeight w:val="200" w:hRule="exact"/>
        </w:trPr>
        <w:tc>
          <w:tcPr>
            <w:tcW w:w="63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OGERKORP_CD44_DN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3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7</w:t>
      </w:r>
      <w:r>
        <w:rPr>
          <w:b/>
        </w:rPr>
        <w:t xml:space="preserve">. </w:t>
      </w:r>
      <w:r>
        <w:rPr/>
        <w:t>Molecular networks representing the recurrence-free survival gene expression signature (91 genes) in HCC patients with late (&gt;1 year) recurrence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2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835"/>
        <w:gridCol w:w="1467"/>
        <w:gridCol w:w="6300"/>
      </w:tblGrid>
      <w:tr>
        <w:trPr>
          <w:trHeight w:val="255" w:hRule="atLeast"/>
        </w:trPr>
        <w:tc>
          <w:tcPr>
            <w:tcW w:w="6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k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*</w:t>
            </w:r>
          </w:p>
        </w:tc>
        <w:tc>
          <w:tcPr>
            <w:tcW w:w="14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cus molecules</w:t>
            </w:r>
          </w:p>
        </w:tc>
        <w:tc>
          <w:tcPr>
            <w:tcW w:w="63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ar functions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, Embryonic Development, Reproductive System Disease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Assembly and Organization, Cellular Function and Maintenance, Molecular Transport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, Cancer, Antimicrobial Response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Metabolism, Nucleic Acid Metabolism, Small Molecule Biochemistry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Metabolism, Digestive System Development and Function, Hair and Skin Development and Function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rphology, Embryonic Development, Cellular Assembly and Organization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ive Tissue Disorders, Genetic Disorder, Immunological Disease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, Immunological Disease, Cell Death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rphology, Cellular Compromise, Molecular Transport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Function and Maintenance, Cellular Development, Cellular Growth and Proliferation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, Developmental Disorder, Genetic Disorder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, Cell Morphology, Embryonic Development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Translational Modification, Protein Folding, Dermatological Diseases and Conditions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rphology, Post-Translational Modification, Cellular Assembly and Organization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The</w:t>
      </w:r>
      <w:r>
        <w:rPr/>
        <w:t xml:space="preserve"> recurrence-free survival gene expression signature (91 genes) in HCC patients with late (&gt;1 year) recurrence</w:t>
      </w:r>
      <w:r>
        <w:rPr/>
        <w:t xml:space="preserve"> was </w:t>
      </w:r>
      <w:r>
        <w:rPr/>
        <w:t>analyzed with</w:t>
      </w:r>
      <w:r>
        <w:rPr/>
        <w:t xml:space="preserve"> Ingenuity </w:t>
      </w:r>
      <w:r>
        <w:rPr/>
        <w:t>software</w:t>
      </w:r>
      <w:r>
        <w:rPr/>
        <w:t>.</w:t>
      </w:r>
    </w:p>
    <w:p>
      <w:pPr>
        <w:pStyle w:val="Normal"/>
        <w:rPr/>
      </w:pPr>
      <w:r>
        <w:rPr/>
        <w:t>*Ingenuity</w:t>
      </w:r>
      <w:r>
        <w:rPr/>
        <w:t xml:space="preserve">-derived significance score for the molecular </w:t>
      </w:r>
      <w:r>
        <w:rPr/>
        <w:t>network.</w:t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6T23:49:00Z</dcterms:created>
  <dc:creator>UNC</dc:creator>
  <dc:description/>
  <cp:keywords/>
  <dc:language>en-US</dc:language>
  <cp:lastModifiedBy>UNC</cp:lastModifiedBy>
  <cp:lastPrinted>2009-06-27T10:51:00Z</cp:lastPrinted>
  <dcterms:modified xsi:type="dcterms:W3CDTF">2010-03-24T14:25:00Z</dcterms:modified>
  <cp:revision>3</cp:revision>
  <dc:subject/>
  <dc:title>Table 1</dc:title>
</cp:coreProperties>
</file>